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390" w:type="dxa"/>
        <w:tblLook w:val="04A0" w:firstRow="1" w:lastRow="0" w:firstColumn="1" w:lastColumn="0" w:noHBand="0" w:noVBand="1"/>
      </w:tblPr>
      <w:tblGrid>
        <w:gridCol w:w="523"/>
        <w:gridCol w:w="1569"/>
        <w:gridCol w:w="1508"/>
        <w:gridCol w:w="1772"/>
        <w:gridCol w:w="2862"/>
        <w:gridCol w:w="1361"/>
        <w:gridCol w:w="1289"/>
        <w:gridCol w:w="1289"/>
        <w:gridCol w:w="1289"/>
        <w:gridCol w:w="1928"/>
      </w:tblGrid>
      <w:tr w:rsidR="00DF2FE5" w:rsidRPr="0025034A" w14:paraId="7A7A0D08" w14:textId="77777777" w:rsidTr="00DF2FE5">
        <w:trPr>
          <w:trHeight w:val="686"/>
        </w:trPr>
        <w:tc>
          <w:tcPr>
            <w:tcW w:w="523" w:type="dxa"/>
          </w:tcPr>
          <w:p w14:paraId="743E7BE9" w14:textId="77777777" w:rsidR="00DF2FE5" w:rsidRPr="00DE31AE" w:rsidRDefault="00DF2FE5" w:rsidP="008F6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E3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569" w:type="dxa"/>
          </w:tcPr>
          <w:p w14:paraId="1C247CA1" w14:textId="77777777" w:rsidR="00DF2FE5" w:rsidRPr="00DE31AE" w:rsidRDefault="00DF2FE5" w:rsidP="008F6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E3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 and date</w:t>
            </w:r>
          </w:p>
        </w:tc>
        <w:tc>
          <w:tcPr>
            <w:tcW w:w="1508" w:type="dxa"/>
          </w:tcPr>
          <w:p w14:paraId="5935B06D" w14:textId="5885E80C" w:rsidR="00DF2FE5" w:rsidRPr="00DE31AE" w:rsidRDefault="00DF2FE5" w:rsidP="008F6A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rospective or prospective</w:t>
            </w:r>
          </w:p>
        </w:tc>
        <w:tc>
          <w:tcPr>
            <w:tcW w:w="1772" w:type="dxa"/>
          </w:tcPr>
          <w:p w14:paraId="3ECDDE04" w14:textId="34D48D18" w:rsidR="00DF2FE5" w:rsidRPr="00DE31AE" w:rsidRDefault="00DF2FE5" w:rsidP="008F6A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size</w:t>
            </w:r>
          </w:p>
        </w:tc>
        <w:tc>
          <w:tcPr>
            <w:tcW w:w="2862" w:type="dxa"/>
          </w:tcPr>
          <w:p w14:paraId="5CF4FFA6" w14:textId="77777777" w:rsidR="00DF2FE5" w:rsidRPr="00DE31AE" w:rsidRDefault="00DF2FE5" w:rsidP="008F6A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 status</w:t>
            </w:r>
          </w:p>
        </w:tc>
        <w:tc>
          <w:tcPr>
            <w:tcW w:w="1361" w:type="dxa"/>
          </w:tcPr>
          <w:p w14:paraId="3E006E3A" w14:textId="196D368B" w:rsidR="00DF2FE5" w:rsidRPr="00DE31AE" w:rsidRDefault="00DF2FE5" w:rsidP="008F6A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289" w:type="dxa"/>
          </w:tcPr>
          <w:p w14:paraId="319188A1" w14:textId="6BC429AD" w:rsidR="00DF2FE5" w:rsidRPr="00DE31AE" w:rsidRDefault="00DF2FE5" w:rsidP="008F6A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 status</w:t>
            </w:r>
          </w:p>
        </w:tc>
        <w:tc>
          <w:tcPr>
            <w:tcW w:w="1289" w:type="dxa"/>
          </w:tcPr>
          <w:p w14:paraId="37334EFF" w14:textId="5F7FCA41" w:rsidR="00DF2FE5" w:rsidRPr="00DE31AE" w:rsidRDefault="00DF2FE5" w:rsidP="008F6A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status</w:t>
            </w:r>
          </w:p>
        </w:tc>
        <w:tc>
          <w:tcPr>
            <w:tcW w:w="1289" w:type="dxa"/>
          </w:tcPr>
          <w:p w14:paraId="6DDD488C" w14:textId="447F1BEB" w:rsidR="00DF2FE5" w:rsidRPr="00DE31AE" w:rsidRDefault="00DF2FE5" w:rsidP="008F6A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2 status</w:t>
            </w:r>
          </w:p>
        </w:tc>
        <w:tc>
          <w:tcPr>
            <w:tcW w:w="1928" w:type="dxa"/>
          </w:tcPr>
          <w:p w14:paraId="466A638E" w14:textId="67CAE5C3" w:rsidR="00DF2FE5" w:rsidRPr="00DE31AE" w:rsidRDefault="00DF2FE5" w:rsidP="008F6A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1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 Type</w:t>
            </w:r>
          </w:p>
        </w:tc>
      </w:tr>
      <w:tr w:rsidR="00DF2FE5" w:rsidRPr="0025034A" w14:paraId="258E6C54" w14:textId="77777777" w:rsidTr="00DF2FE5">
        <w:trPr>
          <w:trHeight w:val="1511"/>
        </w:trPr>
        <w:tc>
          <w:tcPr>
            <w:tcW w:w="523" w:type="dxa"/>
          </w:tcPr>
          <w:p w14:paraId="232523DA" w14:textId="0A1FC58F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9" w:type="dxa"/>
          </w:tcPr>
          <w:p w14:paraId="62DD263A" w14:textId="77777777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ouwers B,</w:t>
            </w:r>
          </w:p>
          <w:p w14:paraId="59107C93" w14:textId="77777777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y 2015</w:t>
            </w:r>
          </w:p>
          <w:p w14:paraId="6887F6C1" w14:textId="53A26348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</w:tcPr>
          <w:p w14:paraId="4B32B60B" w14:textId="11F0197D" w:rsidR="00DF2FE5" w:rsidRPr="0025034A" w:rsidRDefault="006E58F6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772" w:type="dxa"/>
          </w:tcPr>
          <w:p w14:paraId="5F11A96E" w14:textId="7BBE3636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T1 N=55</w:t>
            </w:r>
          </w:p>
          <w:p w14:paraId="431244C5" w14:textId="439DCCEF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(28.1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T2 N=79 (54.9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T3 N=8 (5.6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T4 N=2 (1.4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862" w:type="dxa"/>
          </w:tcPr>
          <w:p w14:paraId="27231790" w14:textId="41A964D3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N0 N=83 (57.6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N1 N=42 (29.2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N2 N=10 (6.9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N3 N=8 (5.6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Nx N=1 (0.7%)</w:t>
            </w:r>
          </w:p>
        </w:tc>
        <w:tc>
          <w:tcPr>
            <w:tcW w:w="1361" w:type="dxa"/>
          </w:tcPr>
          <w:p w14:paraId="084BC82E" w14:textId="77777777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 15.4%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II 47.5%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III 36.4%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U 0.6%</w:t>
            </w:r>
          </w:p>
        </w:tc>
        <w:tc>
          <w:tcPr>
            <w:tcW w:w="1289" w:type="dxa"/>
          </w:tcPr>
          <w:p w14:paraId="5E4B5085" w14:textId="730CE17F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0A5CE6EB" w14:textId="5033BCF2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7B763DDD" w14:textId="6BE47AD6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8" w:type="dxa"/>
          </w:tcPr>
          <w:p w14:paraId="29138EBA" w14:textId="07EE7136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Ductal N=111 (68.5%),</w:t>
            </w:r>
          </w:p>
          <w:p w14:paraId="6E5748BD" w14:textId="0AE4D5E5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Lobular N=26 (15.4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Ductal + lobular N=2 (1.2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Ductal + other N=5 (3.1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Other N=19 (11.7%)</w:t>
            </w:r>
          </w:p>
        </w:tc>
      </w:tr>
      <w:tr w:rsidR="00DF2FE5" w:rsidRPr="0025034A" w14:paraId="1EF4887F" w14:textId="77777777" w:rsidTr="00DF2FE5">
        <w:trPr>
          <w:trHeight w:val="636"/>
        </w:trPr>
        <w:tc>
          <w:tcPr>
            <w:tcW w:w="523" w:type="dxa"/>
          </w:tcPr>
          <w:p w14:paraId="63DE9B1F" w14:textId="6B4FDFCF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9" w:type="dxa"/>
          </w:tcPr>
          <w:p w14:paraId="6DF1CE79" w14:textId="77777777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ed BM,</w:t>
            </w:r>
          </w:p>
          <w:p w14:paraId="708AEC78" w14:textId="77777777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ul 2014</w:t>
            </w:r>
          </w:p>
          <w:p w14:paraId="1C9EA2D2" w14:textId="17C7A078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</w:tcPr>
          <w:p w14:paraId="5D68562B" w14:textId="54A94DF2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772" w:type="dxa"/>
          </w:tcPr>
          <w:p w14:paraId="0CD90312" w14:textId="737EAAB8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≤2cm N=39 (33.3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&gt;2cm N=78 (66.7%),</w:t>
            </w:r>
          </w:p>
        </w:tc>
        <w:tc>
          <w:tcPr>
            <w:tcW w:w="2862" w:type="dxa"/>
          </w:tcPr>
          <w:p w14:paraId="44D0E3B3" w14:textId="5F085E2C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ve N =50 (61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1=3 +ve nodes 20 (24.4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4 +ve nodes N=12 (14.6%)</w:t>
            </w:r>
          </w:p>
        </w:tc>
        <w:tc>
          <w:tcPr>
            <w:tcW w:w="1361" w:type="dxa"/>
          </w:tcPr>
          <w:p w14:paraId="1CBC3135" w14:textId="4D94CA90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 N=3 (2.8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II N=19 (17.4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III N=87 (79.8%)</w:t>
            </w:r>
          </w:p>
        </w:tc>
        <w:tc>
          <w:tcPr>
            <w:tcW w:w="1289" w:type="dxa"/>
          </w:tcPr>
          <w:p w14:paraId="7AB8764C" w14:textId="77777777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All negative</w:t>
            </w:r>
          </w:p>
        </w:tc>
        <w:tc>
          <w:tcPr>
            <w:tcW w:w="1289" w:type="dxa"/>
          </w:tcPr>
          <w:p w14:paraId="119F3CB8" w14:textId="77777777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All negative</w:t>
            </w:r>
          </w:p>
        </w:tc>
        <w:tc>
          <w:tcPr>
            <w:tcW w:w="1289" w:type="dxa"/>
          </w:tcPr>
          <w:p w14:paraId="1158B667" w14:textId="3749454D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All negative</w:t>
            </w:r>
          </w:p>
        </w:tc>
        <w:tc>
          <w:tcPr>
            <w:tcW w:w="1928" w:type="dxa"/>
          </w:tcPr>
          <w:p w14:paraId="24E9231B" w14:textId="1E3126F8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Ductal N=107 (85.6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Tubular N=4 (3.2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Lobular N=5(4.0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Other N=9 (7.2%)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DF2FE5" w:rsidRPr="0025034A" w14:paraId="4E862111" w14:textId="77777777" w:rsidTr="00DF2FE5">
        <w:trPr>
          <w:trHeight w:val="636"/>
        </w:trPr>
        <w:tc>
          <w:tcPr>
            <w:tcW w:w="523" w:type="dxa"/>
          </w:tcPr>
          <w:p w14:paraId="60B4675D" w14:textId="1A400B0D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69" w:type="dxa"/>
          </w:tcPr>
          <w:p w14:paraId="03EE4B68" w14:textId="77777777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ed BM,</w:t>
            </w:r>
          </w:p>
          <w:p w14:paraId="67CF887B" w14:textId="77777777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 2013</w:t>
            </w:r>
          </w:p>
          <w:p w14:paraId="1FB3BD43" w14:textId="6063D0DE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</w:tcPr>
          <w:p w14:paraId="59A32365" w14:textId="7E201806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772" w:type="dxa"/>
          </w:tcPr>
          <w:p w14:paraId="0975B69D" w14:textId="06BE9D3F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≤3cm N=424 (81.5%),</w:t>
            </w:r>
          </w:p>
          <w:p w14:paraId="4D70805E" w14:textId="55D5D333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&gt;3cm N=96 (18.5%)</w:t>
            </w:r>
          </w:p>
        </w:tc>
        <w:tc>
          <w:tcPr>
            <w:tcW w:w="2862" w:type="dxa"/>
          </w:tcPr>
          <w:p w14:paraId="4DB7A0B0" w14:textId="2AF676D6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N0-1</w:t>
            </w:r>
          </w:p>
        </w:tc>
        <w:tc>
          <w:tcPr>
            <w:tcW w:w="1361" w:type="dxa"/>
          </w:tcPr>
          <w:p w14:paraId="189C5AFA" w14:textId="0F1D918A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/II N=253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III N=224</w:t>
            </w:r>
          </w:p>
        </w:tc>
        <w:tc>
          <w:tcPr>
            <w:tcW w:w="1289" w:type="dxa"/>
          </w:tcPr>
          <w:p w14:paraId="415AF6E5" w14:textId="42DC3C06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401 (70.1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-ve N=171 (29.9%)</w:t>
            </w:r>
          </w:p>
        </w:tc>
        <w:tc>
          <w:tcPr>
            <w:tcW w:w="1289" w:type="dxa"/>
          </w:tcPr>
          <w:p w14:paraId="59BE935F" w14:textId="41AD8622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317 (55.5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-ve N=254 (44.5%)</w:t>
            </w:r>
          </w:p>
        </w:tc>
        <w:tc>
          <w:tcPr>
            <w:tcW w:w="1289" w:type="dxa"/>
          </w:tcPr>
          <w:p w14:paraId="64EF0873" w14:textId="184065EC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45 (7.5%),</w:t>
            </w:r>
          </w:p>
          <w:p w14:paraId="182651F3" w14:textId="30D07EEC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ve N=538 (92.3%)</w:t>
            </w:r>
          </w:p>
        </w:tc>
        <w:tc>
          <w:tcPr>
            <w:tcW w:w="1928" w:type="dxa"/>
          </w:tcPr>
          <w:p w14:paraId="7F2877BA" w14:textId="6155CFC1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2FE5" w:rsidRPr="0025034A" w14:paraId="710BB4B1" w14:textId="77777777" w:rsidTr="00DF2FE5">
        <w:trPr>
          <w:trHeight w:val="636"/>
        </w:trPr>
        <w:tc>
          <w:tcPr>
            <w:tcW w:w="523" w:type="dxa"/>
          </w:tcPr>
          <w:p w14:paraId="18CAD44E" w14:textId="37441240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69" w:type="dxa"/>
          </w:tcPr>
          <w:p w14:paraId="383F645E" w14:textId="01E3E26B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eog JSD, Jan 2012</w:t>
            </w:r>
          </w:p>
        </w:tc>
        <w:tc>
          <w:tcPr>
            <w:tcW w:w="1508" w:type="dxa"/>
          </w:tcPr>
          <w:p w14:paraId="0E3ED070" w14:textId="0E565E41" w:rsidR="00DF2FE5" w:rsidRPr="0025034A" w:rsidRDefault="00203A7A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772" w:type="dxa"/>
          </w:tcPr>
          <w:p w14:paraId="56FFE9CB" w14:textId="6291CBA8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T1 N=51 (31.3%),</w:t>
            </w:r>
          </w:p>
          <w:p w14:paraId="7B9927D3" w14:textId="5EE6EC11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T2 N=85 (52.1%),</w:t>
            </w:r>
          </w:p>
          <w:p w14:paraId="72FA2E2E" w14:textId="4E4C5A9D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T3/4 N=27 (16.6%)</w:t>
            </w:r>
          </w:p>
        </w:tc>
        <w:tc>
          <w:tcPr>
            <w:tcW w:w="2862" w:type="dxa"/>
          </w:tcPr>
          <w:p w14:paraId="5BFB38DE" w14:textId="7BDF9385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ve N=92 (57.5),</w:t>
            </w:r>
          </w:p>
          <w:p w14:paraId="02CA9838" w14:textId="4B2B4782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68 (42.5%)</w:t>
            </w:r>
          </w:p>
        </w:tc>
        <w:tc>
          <w:tcPr>
            <w:tcW w:w="1361" w:type="dxa"/>
          </w:tcPr>
          <w:p w14:paraId="49FAEDA1" w14:textId="7041DE86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 N=24 (14.5%),</w:t>
            </w:r>
          </w:p>
          <w:p w14:paraId="1EEF02B3" w14:textId="7F90C77C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I N=82 (49.7%),</w:t>
            </w:r>
          </w:p>
          <w:p w14:paraId="313E5969" w14:textId="1767AE27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II N=59 (35.8%)</w:t>
            </w:r>
          </w:p>
        </w:tc>
        <w:tc>
          <w:tcPr>
            <w:tcW w:w="1289" w:type="dxa"/>
          </w:tcPr>
          <w:p w14:paraId="3FF8EC69" w14:textId="4529335A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117 (71.8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-ve N=46 (28.2%)</w:t>
            </w:r>
          </w:p>
        </w:tc>
        <w:tc>
          <w:tcPr>
            <w:tcW w:w="1289" w:type="dxa"/>
          </w:tcPr>
          <w:p w14:paraId="4B924BC4" w14:textId="4D890C55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100 (62.1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-ve N=61 (37.9%)</w:t>
            </w:r>
          </w:p>
        </w:tc>
        <w:tc>
          <w:tcPr>
            <w:tcW w:w="1289" w:type="dxa"/>
          </w:tcPr>
          <w:p w14:paraId="1DAAE77B" w14:textId="3714BAC8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9 (6.7%),</w:t>
            </w:r>
          </w:p>
          <w:p w14:paraId="46716CF4" w14:textId="6844EBBE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ve N=125 (93.3%)</w:t>
            </w:r>
          </w:p>
        </w:tc>
        <w:tc>
          <w:tcPr>
            <w:tcW w:w="1928" w:type="dxa"/>
          </w:tcPr>
          <w:p w14:paraId="5EB0BF6D" w14:textId="60FFAB2F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Ductal N=145 (87.9%),</w:t>
            </w:r>
          </w:p>
          <w:p w14:paraId="086DA2D0" w14:textId="4B570FAD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Lobular N=20 (12.1%)</w:t>
            </w:r>
          </w:p>
        </w:tc>
      </w:tr>
      <w:tr w:rsidR="00DF2FE5" w:rsidRPr="0025034A" w14:paraId="7DB2508C" w14:textId="77777777" w:rsidTr="00DF2FE5">
        <w:trPr>
          <w:trHeight w:val="636"/>
        </w:trPr>
        <w:tc>
          <w:tcPr>
            <w:tcW w:w="523" w:type="dxa"/>
          </w:tcPr>
          <w:p w14:paraId="2216D128" w14:textId="58580E71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69" w:type="dxa"/>
          </w:tcPr>
          <w:p w14:paraId="6062A380" w14:textId="17A9E9ED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ks RM, Nov 2020</w:t>
            </w:r>
          </w:p>
        </w:tc>
        <w:tc>
          <w:tcPr>
            <w:tcW w:w="1508" w:type="dxa"/>
          </w:tcPr>
          <w:p w14:paraId="165CDE8D" w14:textId="31E42520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772" w:type="dxa"/>
          </w:tcPr>
          <w:p w14:paraId="432759A4" w14:textId="1ACF1B74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≤2cm N=68 (33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2-5cm N=140(67%)</w:t>
            </w:r>
          </w:p>
        </w:tc>
        <w:tc>
          <w:tcPr>
            <w:tcW w:w="2862" w:type="dxa"/>
          </w:tcPr>
          <w:p w14:paraId="57A6B0E2" w14:textId="0445B6A6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N0-1</w:t>
            </w:r>
          </w:p>
        </w:tc>
        <w:tc>
          <w:tcPr>
            <w:tcW w:w="1361" w:type="dxa"/>
          </w:tcPr>
          <w:p w14:paraId="017CC21E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 N=39 (19%),</w:t>
            </w:r>
          </w:p>
          <w:p w14:paraId="2A2FBB23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I N=144 (69%),</w:t>
            </w:r>
          </w:p>
          <w:p w14:paraId="30DCB2CE" w14:textId="042AF713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II 25 (12%)</w:t>
            </w:r>
          </w:p>
        </w:tc>
        <w:tc>
          <w:tcPr>
            <w:tcW w:w="1289" w:type="dxa"/>
          </w:tcPr>
          <w:p w14:paraId="1DC46779" w14:textId="7F554C35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All positive</w:t>
            </w:r>
          </w:p>
        </w:tc>
        <w:tc>
          <w:tcPr>
            <w:tcW w:w="1289" w:type="dxa"/>
          </w:tcPr>
          <w:p w14:paraId="12C2503F" w14:textId="06598D93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438D38B5" w14:textId="3498E318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8" w:type="dxa"/>
          </w:tcPr>
          <w:p w14:paraId="1BC55DF5" w14:textId="684CED61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2FE5" w:rsidRPr="0025034A" w14:paraId="0F45F0F3" w14:textId="77777777" w:rsidTr="00DF2FE5">
        <w:trPr>
          <w:trHeight w:val="636"/>
        </w:trPr>
        <w:tc>
          <w:tcPr>
            <w:tcW w:w="523" w:type="dxa"/>
          </w:tcPr>
          <w:p w14:paraId="61A5662B" w14:textId="368AB010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69" w:type="dxa"/>
          </w:tcPr>
          <w:p w14:paraId="214D782F" w14:textId="79FACDA8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ks RM, July 2020</w:t>
            </w:r>
          </w:p>
        </w:tc>
        <w:tc>
          <w:tcPr>
            <w:tcW w:w="1508" w:type="dxa"/>
          </w:tcPr>
          <w:p w14:paraId="3D2731C9" w14:textId="1870FA72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772" w:type="dxa"/>
          </w:tcPr>
          <w:p w14:paraId="25B09FA4" w14:textId="03D27D8D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0.1-2cm N=122 (23%),</w:t>
            </w:r>
          </w:p>
          <w:p w14:paraId="03E928EE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2.1-5cm N=163 (30%),</w:t>
            </w:r>
          </w:p>
          <w:p w14:paraId="34086084" w14:textId="22D3D77A" w:rsidR="00DF2FE5" w:rsidRPr="0025034A" w:rsidRDefault="00DF2FE5" w:rsidP="00553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U N=252 (47%)</w:t>
            </w:r>
          </w:p>
        </w:tc>
        <w:tc>
          <w:tcPr>
            <w:tcW w:w="2862" w:type="dxa"/>
          </w:tcPr>
          <w:p w14:paraId="406B7FB2" w14:textId="33FE32D2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N0-1</w:t>
            </w:r>
          </w:p>
        </w:tc>
        <w:tc>
          <w:tcPr>
            <w:tcW w:w="1361" w:type="dxa"/>
          </w:tcPr>
          <w:p w14:paraId="39F0716A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 N=62 (12%),</w:t>
            </w:r>
          </w:p>
          <w:p w14:paraId="583BC227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I N=206 (39%),</w:t>
            </w:r>
          </w:p>
          <w:p w14:paraId="770E9E09" w14:textId="0794396C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II N=30 (6%)</w:t>
            </w:r>
          </w:p>
        </w:tc>
        <w:tc>
          <w:tcPr>
            <w:tcW w:w="1289" w:type="dxa"/>
          </w:tcPr>
          <w:p w14:paraId="06D1BF53" w14:textId="5C6BA33F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37A596F7" w14:textId="28629EE0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669D43F7" w14:textId="6A75BBEF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8" w:type="dxa"/>
          </w:tcPr>
          <w:p w14:paraId="3A454A73" w14:textId="41B7A162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2FE5" w:rsidRPr="0025034A" w14:paraId="43F76AE0" w14:textId="77777777" w:rsidTr="00DF2FE5">
        <w:trPr>
          <w:trHeight w:val="636"/>
        </w:trPr>
        <w:tc>
          <w:tcPr>
            <w:tcW w:w="523" w:type="dxa"/>
          </w:tcPr>
          <w:p w14:paraId="168736A8" w14:textId="3ECE1CC0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69" w:type="dxa"/>
          </w:tcPr>
          <w:p w14:paraId="7C04A0E4" w14:textId="77777777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 G-W,</w:t>
            </w:r>
          </w:p>
          <w:p w14:paraId="589D397F" w14:textId="7050B41B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June 2020 </w:t>
            </w:r>
          </w:p>
          <w:p w14:paraId="5C487B49" w14:textId="77777777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</w:tcPr>
          <w:p w14:paraId="5C0260CD" w14:textId="226AA434" w:rsidR="00DF2FE5" w:rsidRPr="0025034A" w:rsidRDefault="00203A7A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772" w:type="dxa"/>
          </w:tcPr>
          <w:p w14:paraId="63AE7875" w14:textId="23ADC244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&lt;2cm N=80 (52.6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2cm N=72 (47.4%)</w:t>
            </w:r>
          </w:p>
        </w:tc>
        <w:tc>
          <w:tcPr>
            <w:tcW w:w="2862" w:type="dxa"/>
          </w:tcPr>
          <w:p w14:paraId="375011A5" w14:textId="6057739C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ve N=69 (45.4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+ve N=83 (54.6%)</w:t>
            </w:r>
          </w:p>
        </w:tc>
        <w:tc>
          <w:tcPr>
            <w:tcW w:w="1361" w:type="dxa"/>
          </w:tcPr>
          <w:p w14:paraId="15C1CB6C" w14:textId="15FB0D34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/II N=77 (50.7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III N=75 (49.3%)</w:t>
            </w:r>
          </w:p>
        </w:tc>
        <w:tc>
          <w:tcPr>
            <w:tcW w:w="1289" w:type="dxa"/>
          </w:tcPr>
          <w:p w14:paraId="5B363C16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85 (55.9%),</w:t>
            </w:r>
          </w:p>
          <w:p w14:paraId="46A5B7F7" w14:textId="4AABFAAC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ve N=67 (44.1%)</w:t>
            </w:r>
          </w:p>
        </w:tc>
        <w:tc>
          <w:tcPr>
            <w:tcW w:w="1289" w:type="dxa"/>
          </w:tcPr>
          <w:p w14:paraId="42BC7ACA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75 (49.3%),</w:t>
            </w:r>
          </w:p>
          <w:p w14:paraId="53BF7D36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ve N=77 (50.7%)</w:t>
            </w:r>
          </w:p>
          <w:p w14:paraId="5E8F4E61" w14:textId="77777777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ABEBC4D" w14:textId="743354AF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8" w:type="dxa"/>
          </w:tcPr>
          <w:p w14:paraId="424AA060" w14:textId="7044B622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2FE5" w:rsidRPr="0025034A" w14:paraId="7327012F" w14:textId="77777777" w:rsidTr="00DF2FE5">
        <w:trPr>
          <w:trHeight w:val="636"/>
        </w:trPr>
        <w:tc>
          <w:tcPr>
            <w:tcW w:w="523" w:type="dxa"/>
          </w:tcPr>
          <w:p w14:paraId="18AEDA3F" w14:textId="35878B64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9" w:type="dxa"/>
          </w:tcPr>
          <w:p w14:paraId="5BAC8829" w14:textId="77777777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hnston S</w:t>
            </w:r>
          </w:p>
          <w:p w14:paraId="06F76BCC" w14:textId="631A5961" w:rsidR="00DF2FE5" w:rsidRPr="0025034A" w:rsidRDefault="00DF2FE5" w:rsidP="005530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ar 2020 </w:t>
            </w:r>
          </w:p>
        </w:tc>
        <w:tc>
          <w:tcPr>
            <w:tcW w:w="1508" w:type="dxa"/>
          </w:tcPr>
          <w:p w14:paraId="112AEF2B" w14:textId="7F1F5832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772" w:type="dxa"/>
          </w:tcPr>
          <w:p w14:paraId="199E7E10" w14:textId="624877DB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&lt;20mm N=206 (39.8%),</w:t>
            </w:r>
          </w:p>
          <w:p w14:paraId="5CEF1A78" w14:textId="7056D9AA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20mm N=329 (68.3%)</w:t>
            </w:r>
          </w:p>
        </w:tc>
        <w:tc>
          <w:tcPr>
            <w:tcW w:w="2862" w:type="dxa"/>
          </w:tcPr>
          <w:p w14:paraId="4EE95541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Stage I N=183 (57.5%),</w:t>
            </w:r>
          </w:p>
          <w:p w14:paraId="68787A40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Stage II N=98 (30.8%);</w:t>
            </w:r>
          </w:p>
          <w:p w14:paraId="5BD7519F" w14:textId="70F6C8B5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Stage III N=37 (11.6%)</w:t>
            </w:r>
          </w:p>
        </w:tc>
        <w:tc>
          <w:tcPr>
            <w:tcW w:w="1361" w:type="dxa"/>
          </w:tcPr>
          <w:p w14:paraId="467EB154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 N=51 (12.0%),</w:t>
            </w:r>
          </w:p>
          <w:p w14:paraId="0565BAD0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I N=169 (39.8%);</w:t>
            </w:r>
          </w:p>
          <w:p w14:paraId="6E632D68" w14:textId="2ABC6221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II N=205 (48.2%)</w:t>
            </w:r>
          </w:p>
        </w:tc>
        <w:tc>
          <w:tcPr>
            <w:tcW w:w="1289" w:type="dxa"/>
          </w:tcPr>
          <w:p w14:paraId="180D580B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335 (70.1%),</w:t>
            </w:r>
          </w:p>
          <w:p w14:paraId="6DD1D727" w14:textId="52F75F7C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ve N=143 (29.9%)</w:t>
            </w:r>
          </w:p>
        </w:tc>
        <w:tc>
          <w:tcPr>
            <w:tcW w:w="1289" w:type="dxa"/>
          </w:tcPr>
          <w:p w14:paraId="2637F46C" w14:textId="7716E871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4BA89373" w14:textId="44E0336F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41 (8.3%).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-ve N=453 (91.7%)</w:t>
            </w:r>
          </w:p>
        </w:tc>
        <w:tc>
          <w:tcPr>
            <w:tcW w:w="1928" w:type="dxa"/>
          </w:tcPr>
          <w:p w14:paraId="1D2D6FCE" w14:textId="6821F0E1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2FE5" w:rsidRPr="0025034A" w14:paraId="7C836B36" w14:textId="77777777" w:rsidTr="00DF2FE5">
        <w:trPr>
          <w:trHeight w:val="636"/>
        </w:trPr>
        <w:tc>
          <w:tcPr>
            <w:tcW w:w="523" w:type="dxa"/>
          </w:tcPr>
          <w:p w14:paraId="3A93740F" w14:textId="0E992FBC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69" w:type="dxa"/>
          </w:tcPr>
          <w:p w14:paraId="31FA81A0" w14:textId="77777777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ed BM,</w:t>
            </w:r>
          </w:p>
          <w:p w14:paraId="45D84515" w14:textId="724BA665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an 2019</w:t>
            </w:r>
          </w:p>
        </w:tc>
        <w:tc>
          <w:tcPr>
            <w:tcW w:w="1508" w:type="dxa"/>
          </w:tcPr>
          <w:p w14:paraId="46E5262B" w14:textId="41449545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772" w:type="dxa"/>
          </w:tcPr>
          <w:p w14:paraId="5B3B77A3" w14:textId="3725F999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&lt;3cm 81.7%,</w:t>
            </w:r>
          </w:p>
          <w:p w14:paraId="14DF041C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</w:tcPr>
          <w:p w14:paraId="1369874D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Among LKB1 +ve:</w:t>
            </w:r>
          </w:p>
          <w:p w14:paraId="4AAD529B" w14:textId="52785BB4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ve 54.2%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+ve 45.8%</w:t>
            </w:r>
          </w:p>
        </w:tc>
        <w:tc>
          <w:tcPr>
            <w:tcW w:w="1361" w:type="dxa"/>
          </w:tcPr>
          <w:p w14:paraId="6E62F436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Among LKB1 +ve:</w:t>
            </w:r>
          </w:p>
          <w:p w14:paraId="653FA411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/II 44.5%,</w:t>
            </w:r>
          </w:p>
          <w:p w14:paraId="7646D321" w14:textId="5586021B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II 55.5%</w:t>
            </w:r>
          </w:p>
        </w:tc>
        <w:tc>
          <w:tcPr>
            <w:tcW w:w="1289" w:type="dxa"/>
          </w:tcPr>
          <w:p w14:paraId="161E9C7E" w14:textId="110BAF29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Among LKB1 +ve: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+ve 69%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-ve 31 %</w:t>
            </w:r>
          </w:p>
        </w:tc>
        <w:tc>
          <w:tcPr>
            <w:tcW w:w="1289" w:type="dxa"/>
          </w:tcPr>
          <w:p w14:paraId="084B7A36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Among LKB1 +ve: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+ve 55.1%</w:t>
            </w:r>
          </w:p>
          <w:p w14:paraId="2F6638DC" w14:textId="529C1394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ve 48.9%</w:t>
            </w:r>
          </w:p>
        </w:tc>
        <w:tc>
          <w:tcPr>
            <w:tcW w:w="1289" w:type="dxa"/>
          </w:tcPr>
          <w:p w14:paraId="7FA01467" w14:textId="48A7E3D1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Among LKB1 +ve: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+ve 9.6%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-ve 90.4%</w:t>
            </w:r>
          </w:p>
        </w:tc>
        <w:tc>
          <w:tcPr>
            <w:tcW w:w="1928" w:type="dxa"/>
          </w:tcPr>
          <w:p w14:paraId="3B3BB45F" w14:textId="6BDB949A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2FE5" w:rsidRPr="0025034A" w14:paraId="27D72089" w14:textId="77777777" w:rsidTr="00DF2FE5">
        <w:trPr>
          <w:trHeight w:val="636"/>
        </w:trPr>
        <w:tc>
          <w:tcPr>
            <w:tcW w:w="523" w:type="dxa"/>
          </w:tcPr>
          <w:p w14:paraId="4C0C2C2D" w14:textId="2816931D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9" w:type="dxa"/>
          </w:tcPr>
          <w:p w14:paraId="6138FD20" w14:textId="77777777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termann M,</w:t>
            </w:r>
          </w:p>
          <w:p w14:paraId="62538F10" w14:textId="77777777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an 2017</w:t>
            </w:r>
          </w:p>
          <w:p w14:paraId="0A079816" w14:textId="04E3DBE6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</w:tcPr>
          <w:p w14:paraId="7E4FE024" w14:textId="702A2865" w:rsidR="00DF2FE5" w:rsidRPr="0025034A" w:rsidRDefault="00203A7A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772" w:type="dxa"/>
          </w:tcPr>
          <w:p w14:paraId="60624062" w14:textId="5FF61350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62" w:type="dxa"/>
          </w:tcPr>
          <w:p w14:paraId="344CD8E0" w14:textId="620479FA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1" w:type="dxa"/>
          </w:tcPr>
          <w:p w14:paraId="0328EB16" w14:textId="60C8680D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53CF5912" w14:textId="034C9AB6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5498FC94" w14:textId="2CD7DF62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0C1E9FF9" w14:textId="70A16CF8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8" w:type="dxa"/>
          </w:tcPr>
          <w:p w14:paraId="0DEBBDA5" w14:textId="7BDE6A0A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2FE5" w:rsidRPr="0025034A" w14:paraId="3D5B5885" w14:textId="77777777" w:rsidTr="00DF2FE5">
        <w:trPr>
          <w:trHeight w:val="636"/>
        </w:trPr>
        <w:tc>
          <w:tcPr>
            <w:tcW w:w="523" w:type="dxa"/>
          </w:tcPr>
          <w:p w14:paraId="03BBBB80" w14:textId="4C6EC76C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69" w:type="dxa"/>
          </w:tcPr>
          <w:p w14:paraId="15C0AE36" w14:textId="77777777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ouwers B,</w:t>
            </w:r>
          </w:p>
          <w:p w14:paraId="1BE7FDCC" w14:textId="77777777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y 2016</w:t>
            </w:r>
          </w:p>
          <w:p w14:paraId="5414C7D5" w14:textId="3477AB1F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</w:tcPr>
          <w:p w14:paraId="6FB03A5A" w14:textId="3A77230D" w:rsidR="00DF2FE5" w:rsidRPr="0025034A" w:rsidRDefault="00203A7A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772" w:type="dxa"/>
          </w:tcPr>
          <w:p w14:paraId="5C99ED87" w14:textId="5956BD7D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T1 N=32 (29.4%),</w:t>
            </w:r>
          </w:p>
          <w:p w14:paraId="183A3826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T2 N=67 (61.5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T3 N=6 (5.5%),</w:t>
            </w:r>
          </w:p>
          <w:p w14:paraId="3C432845" w14:textId="0C88D70F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T4 N=4 (3.7%)</w:t>
            </w:r>
          </w:p>
        </w:tc>
        <w:tc>
          <w:tcPr>
            <w:tcW w:w="2862" w:type="dxa"/>
          </w:tcPr>
          <w:p w14:paraId="78AF1856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N0 N=45 (42.9%),</w:t>
            </w:r>
          </w:p>
          <w:p w14:paraId="776CBC80" w14:textId="70459CCA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N1-3 N=60 (57.1%)</w:t>
            </w:r>
          </w:p>
        </w:tc>
        <w:tc>
          <w:tcPr>
            <w:tcW w:w="1361" w:type="dxa"/>
          </w:tcPr>
          <w:p w14:paraId="218867BF" w14:textId="399CF3D5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0900DDEF" w14:textId="5543155C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014EE19C" w14:textId="0997423E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0AD4F382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6 (5.5%)</w:t>
            </w:r>
          </w:p>
          <w:p w14:paraId="4A31D199" w14:textId="268E716F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ve N=103 (94.5%)</w:t>
            </w:r>
          </w:p>
        </w:tc>
        <w:tc>
          <w:tcPr>
            <w:tcW w:w="1928" w:type="dxa"/>
          </w:tcPr>
          <w:p w14:paraId="7442AFB3" w14:textId="41A2736F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2FE5" w:rsidRPr="0025034A" w14:paraId="3680354E" w14:textId="77777777" w:rsidTr="00DF2FE5">
        <w:trPr>
          <w:trHeight w:val="636"/>
        </w:trPr>
        <w:tc>
          <w:tcPr>
            <w:tcW w:w="523" w:type="dxa"/>
          </w:tcPr>
          <w:p w14:paraId="7BD26B0F" w14:textId="07B4DBA4" w:rsidR="00DF2FE5" w:rsidRPr="0025034A" w:rsidRDefault="00DF2FE5" w:rsidP="008F6A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69" w:type="dxa"/>
          </w:tcPr>
          <w:p w14:paraId="15A2FF3F" w14:textId="77777777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els EC,</w:t>
            </w:r>
          </w:p>
          <w:p w14:paraId="2926C2DE" w14:textId="77777777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3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 2016</w:t>
            </w:r>
          </w:p>
          <w:p w14:paraId="526226D1" w14:textId="6DEC9050" w:rsidR="00DF2FE5" w:rsidRPr="0025034A" w:rsidRDefault="00DF2FE5" w:rsidP="00386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</w:tcPr>
          <w:p w14:paraId="709D2AF5" w14:textId="078875EE" w:rsidR="00DF2FE5" w:rsidRPr="0025034A" w:rsidRDefault="00203A7A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772" w:type="dxa"/>
          </w:tcPr>
          <w:p w14:paraId="1A78103F" w14:textId="56BB75A5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62" w:type="dxa"/>
          </w:tcPr>
          <w:p w14:paraId="0B13FF15" w14:textId="5773FC40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1" w:type="dxa"/>
          </w:tcPr>
          <w:p w14:paraId="17A1027D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 N=586, (37.1%)</w:t>
            </w:r>
          </w:p>
          <w:p w14:paraId="16E923B8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I N=525 (33.2%),</w:t>
            </w:r>
          </w:p>
          <w:p w14:paraId="192D72F7" w14:textId="090C0710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III N=468 (29.6%)</w:t>
            </w:r>
          </w:p>
        </w:tc>
        <w:tc>
          <w:tcPr>
            <w:tcW w:w="1289" w:type="dxa"/>
          </w:tcPr>
          <w:p w14:paraId="2D77B3A6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ER and PR:</w:t>
            </w:r>
          </w:p>
          <w:p w14:paraId="6433C20A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+ve N=1224 (82.1%),</w:t>
            </w:r>
          </w:p>
          <w:p w14:paraId="7FA03941" w14:textId="30A7F890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ve N=267 (17.9%)</w:t>
            </w:r>
          </w:p>
        </w:tc>
        <w:tc>
          <w:tcPr>
            <w:tcW w:w="1289" w:type="dxa"/>
          </w:tcPr>
          <w:p w14:paraId="40C1766A" w14:textId="36F77A9D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58E88777" w14:textId="4F27ABC1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 xml:space="preserve">+ve N=372 (21.9%), 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-ve N=1326 (78.1%)</w:t>
            </w:r>
          </w:p>
        </w:tc>
        <w:tc>
          <w:tcPr>
            <w:tcW w:w="1928" w:type="dxa"/>
          </w:tcPr>
          <w:p w14:paraId="3FF4F955" w14:textId="77777777" w:rsidR="00DF2FE5" w:rsidRPr="0025034A" w:rsidRDefault="00DF2FE5" w:rsidP="0038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Ductal N=1278 (85.3%),</w:t>
            </w:r>
            <w:r w:rsidRPr="0025034A">
              <w:rPr>
                <w:rFonts w:ascii="Times New Roman" w:hAnsi="Times New Roman" w:cs="Times New Roman"/>
                <w:sz w:val="20"/>
                <w:szCs w:val="20"/>
              </w:rPr>
              <w:br/>
              <w:t>Lobular N=179 (11.9%),</w:t>
            </w:r>
          </w:p>
          <w:p w14:paraId="6BA1BA97" w14:textId="340E1323" w:rsidR="00DF2FE5" w:rsidRPr="0025034A" w:rsidRDefault="00DF2FE5" w:rsidP="008F6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4A">
              <w:rPr>
                <w:rFonts w:ascii="Times New Roman" w:hAnsi="Times New Roman" w:cs="Times New Roman"/>
                <w:sz w:val="20"/>
                <w:szCs w:val="20"/>
              </w:rPr>
              <w:t>U N=42 (2.8%)</w:t>
            </w:r>
          </w:p>
        </w:tc>
      </w:tr>
    </w:tbl>
    <w:p w14:paraId="39E43845" w14:textId="77777777" w:rsidR="009B47AC" w:rsidRPr="0025034A" w:rsidRDefault="005A2B37" w:rsidP="008F6A5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B5EED52" w14:textId="44C303D4" w:rsidR="004F404C" w:rsidRPr="0025034A" w:rsidRDefault="004F404C" w:rsidP="008F6A55">
      <w:pPr>
        <w:pStyle w:val="ListParagraph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43349281" w14:textId="07F97FE3" w:rsidR="00833006" w:rsidRPr="0025034A" w:rsidRDefault="00833006" w:rsidP="008F6A55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833006" w:rsidRPr="0025034A" w:rsidSect="005A2B37">
      <w:headerReference w:type="default" r:id="rId7"/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97D2DC" w14:textId="77777777" w:rsidR="00402FB8" w:rsidRDefault="00402FB8" w:rsidP="0055306B">
      <w:r>
        <w:separator/>
      </w:r>
    </w:p>
  </w:endnote>
  <w:endnote w:type="continuationSeparator" w:id="0">
    <w:p w14:paraId="1F49CE14" w14:textId="77777777" w:rsidR="00402FB8" w:rsidRDefault="00402FB8" w:rsidP="00553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456FF8" w14:textId="77777777" w:rsidR="00402FB8" w:rsidRDefault="00402FB8" w:rsidP="0055306B">
      <w:r>
        <w:separator/>
      </w:r>
    </w:p>
  </w:footnote>
  <w:footnote w:type="continuationSeparator" w:id="0">
    <w:p w14:paraId="16DA2E44" w14:textId="77777777" w:rsidR="00402FB8" w:rsidRDefault="00402FB8" w:rsidP="005530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89269F" w14:textId="322CD2DE" w:rsidR="0055306B" w:rsidRPr="0055306B" w:rsidRDefault="0055306B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  <w:b/>
      </w:rPr>
      <w:t xml:space="preserve">Supplementary File 2: </w:t>
    </w:r>
    <w:r w:rsidR="00DF2FE5">
      <w:rPr>
        <w:rFonts w:ascii="Times New Roman" w:hAnsi="Times New Roman" w:cs="Times New Roman"/>
      </w:rPr>
      <w:t>Additional pathological information of patients included in individual studi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DD1EB2"/>
    <w:multiLevelType w:val="hybridMultilevel"/>
    <w:tmpl w:val="E946D712"/>
    <w:lvl w:ilvl="0" w:tplc="61402C54">
      <w:start w:val="31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67F"/>
    <w:rsid w:val="00000E78"/>
    <w:rsid w:val="000159F5"/>
    <w:rsid w:val="000519D1"/>
    <w:rsid w:val="00054FD8"/>
    <w:rsid w:val="000575D0"/>
    <w:rsid w:val="0008225D"/>
    <w:rsid w:val="00093AAD"/>
    <w:rsid w:val="000C716D"/>
    <w:rsid w:val="000E12B0"/>
    <w:rsid w:val="000F0630"/>
    <w:rsid w:val="000F5286"/>
    <w:rsid w:val="00102A63"/>
    <w:rsid w:val="00117EFE"/>
    <w:rsid w:val="00121C9E"/>
    <w:rsid w:val="00122223"/>
    <w:rsid w:val="00126EFD"/>
    <w:rsid w:val="0015377E"/>
    <w:rsid w:val="00170179"/>
    <w:rsid w:val="00175C04"/>
    <w:rsid w:val="001A736F"/>
    <w:rsid w:val="001B147E"/>
    <w:rsid w:val="001C0DAD"/>
    <w:rsid w:val="001D3D19"/>
    <w:rsid w:val="001E3612"/>
    <w:rsid w:val="0020204B"/>
    <w:rsid w:val="00203A7A"/>
    <w:rsid w:val="00205508"/>
    <w:rsid w:val="002125DE"/>
    <w:rsid w:val="00223605"/>
    <w:rsid w:val="00230878"/>
    <w:rsid w:val="00237AD3"/>
    <w:rsid w:val="0025034A"/>
    <w:rsid w:val="00260203"/>
    <w:rsid w:val="0026693B"/>
    <w:rsid w:val="002748B8"/>
    <w:rsid w:val="00281603"/>
    <w:rsid w:val="002962AC"/>
    <w:rsid w:val="002A181C"/>
    <w:rsid w:val="002C7A68"/>
    <w:rsid w:val="002D4F85"/>
    <w:rsid w:val="002F019E"/>
    <w:rsid w:val="002F02BA"/>
    <w:rsid w:val="002F09BA"/>
    <w:rsid w:val="003034B6"/>
    <w:rsid w:val="00312794"/>
    <w:rsid w:val="00324F27"/>
    <w:rsid w:val="003303F0"/>
    <w:rsid w:val="00376D08"/>
    <w:rsid w:val="00381212"/>
    <w:rsid w:val="00392D07"/>
    <w:rsid w:val="00396442"/>
    <w:rsid w:val="00396B8F"/>
    <w:rsid w:val="003B19F4"/>
    <w:rsid w:val="003B7858"/>
    <w:rsid w:val="003C158F"/>
    <w:rsid w:val="003E5E41"/>
    <w:rsid w:val="003E6E7B"/>
    <w:rsid w:val="00402FB8"/>
    <w:rsid w:val="004079A5"/>
    <w:rsid w:val="004264D5"/>
    <w:rsid w:val="00427AFE"/>
    <w:rsid w:val="00440495"/>
    <w:rsid w:val="00441D77"/>
    <w:rsid w:val="00446283"/>
    <w:rsid w:val="00450F32"/>
    <w:rsid w:val="00460E9D"/>
    <w:rsid w:val="00471293"/>
    <w:rsid w:val="00477553"/>
    <w:rsid w:val="00486CCA"/>
    <w:rsid w:val="00491A93"/>
    <w:rsid w:val="004A2612"/>
    <w:rsid w:val="004A2D61"/>
    <w:rsid w:val="004A73AB"/>
    <w:rsid w:val="004B3BDD"/>
    <w:rsid w:val="004D129E"/>
    <w:rsid w:val="004D4B85"/>
    <w:rsid w:val="004E162C"/>
    <w:rsid w:val="004F268D"/>
    <w:rsid w:val="004F404C"/>
    <w:rsid w:val="0050020E"/>
    <w:rsid w:val="005025DA"/>
    <w:rsid w:val="0050322A"/>
    <w:rsid w:val="0050679B"/>
    <w:rsid w:val="00506C15"/>
    <w:rsid w:val="0050729B"/>
    <w:rsid w:val="005330A5"/>
    <w:rsid w:val="005465F0"/>
    <w:rsid w:val="00552A99"/>
    <w:rsid w:val="0055306B"/>
    <w:rsid w:val="00553F18"/>
    <w:rsid w:val="00595E0F"/>
    <w:rsid w:val="005A2B37"/>
    <w:rsid w:val="005B3295"/>
    <w:rsid w:val="005B3502"/>
    <w:rsid w:val="005B56C8"/>
    <w:rsid w:val="005C0324"/>
    <w:rsid w:val="005C6655"/>
    <w:rsid w:val="005E0FDE"/>
    <w:rsid w:val="005E1771"/>
    <w:rsid w:val="005E5EB0"/>
    <w:rsid w:val="005F0124"/>
    <w:rsid w:val="0061421E"/>
    <w:rsid w:val="006313B8"/>
    <w:rsid w:val="00657FBB"/>
    <w:rsid w:val="0066087B"/>
    <w:rsid w:val="00662C00"/>
    <w:rsid w:val="00674211"/>
    <w:rsid w:val="00676FD3"/>
    <w:rsid w:val="0067732D"/>
    <w:rsid w:val="006A7090"/>
    <w:rsid w:val="006E0FA0"/>
    <w:rsid w:val="006E4899"/>
    <w:rsid w:val="006E58F6"/>
    <w:rsid w:val="006F3517"/>
    <w:rsid w:val="006F5CB3"/>
    <w:rsid w:val="0070187E"/>
    <w:rsid w:val="00702C39"/>
    <w:rsid w:val="00716254"/>
    <w:rsid w:val="00740AE3"/>
    <w:rsid w:val="007422AF"/>
    <w:rsid w:val="00745758"/>
    <w:rsid w:val="007676DB"/>
    <w:rsid w:val="00780BA2"/>
    <w:rsid w:val="00793D5E"/>
    <w:rsid w:val="007C4FD2"/>
    <w:rsid w:val="007E6503"/>
    <w:rsid w:val="007F2AAF"/>
    <w:rsid w:val="007F77E3"/>
    <w:rsid w:val="00803354"/>
    <w:rsid w:val="00813603"/>
    <w:rsid w:val="00821855"/>
    <w:rsid w:val="00833006"/>
    <w:rsid w:val="00857DC6"/>
    <w:rsid w:val="00876C1E"/>
    <w:rsid w:val="00886B9B"/>
    <w:rsid w:val="008A662F"/>
    <w:rsid w:val="008C2CBC"/>
    <w:rsid w:val="008E1069"/>
    <w:rsid w:val="008F2B38"/>
    <w:rsid w:val="008F6A55"/>
    <w:rsid w:val="009049D4"/>
    <w:rsid w:val="009471A0"/>
    <w:rsid w:val="00950745"/>
    <w:rsid w:val="00977674"/>
    <w:rsid w:val="00987669"/>
    <w:rsid w:val="009A17D5"/>
    <w:rsid w:val="009A50CC"/>
    <w:rsid w:val="009D7568"/>
    <w:rsid w:val="009E2116"/>
    <w:rsid w:val="009F5BA0"/>
    <w:rsid w:val="00A07D6D"/>
    <w:rsid w:val="00A10B8C"/>
    <w:rsid w:val="00A17952"/>
    <w:rsid w:val="00A22B24"/>
    <w:rsid w:val="00A34AE5"/>
    <w:rsid w:val="00A45999"/>
    <w:rsid w:val="00A51F0E"/>
    <w:rsid w:val="00A53831"/>
    <w:rsid w:val="00A55009"/>
    <w:rsid w:val="00A65CB4"/>
    <w:rsid w:val="00A6792E"/>
    <w:rsid w:val="00A67F8E"/>
    <w:rsid w:val="00A71080"/>
    <w:rsid w:val="00A73D69"/>
    <w:rsid w:val="00A81DDF"/>
    <w:rsid w:val="00AA37AE"/>
    <w:rsid w:val="00AB023E"/>
    <w:rsid w:val="00AB0905"/>
    <w:rsid w:val="00AF4CCA"/>
    <w:rsid w:val="00B01C5C"/>
    <w:rsid w:val="00B100F8"/>
    <w:rsid w:val="00B17387"/>
    <w:rsid w:val="00B2256E"/>
    <w:rsid w:val="00B307C8"/>
    <w:rsid w:val="00B34654"/>
    <w:rsid w:val="00B34DE4"/>
    <w:rsid w:val="00B41555"/>
    <w:rsid w:val="00B501C0"/>
    <w:rsid w:val="00B5322F"/>
    <w:rsid w:val="00B5375E"/>
    <w:rsid w:val="00B848F2"/>
    <w:rsid w:val="00B939C0"/>
    <w:rsid w:val="00BA772A"/>
    <w:rsid w:val="00BC6C0C"/>
    <w:rsid w:val="00BD4D0E"/>
    <w:rsid w:val="00BF3796"/>
    <w:rsid w:val="00BF4968"/>
    <w:rsid w:val="00BF5ADB"/>
    <w:rsid w:val="00BF78A2"/>
    <w:rsid w:val="00C1555F"/>
    <w:rsid w:val="00C170C3"/>
    <w:rsid w:val="00C205AC"/>
    <w:rsid w:val="00C2115A"/>
    <w:rsid w:val="00C2475A"/>
    <w:rsid w:val="00C51159"/>
    <w:rsid w:val="00C53CB5"/>
    <w:rsid w:val="00C54B7E"/>
    <w:rsid w:val="00C56FF6"/>
    <w:rsid w:val="00C61ED9"/>
    <w:rsid w:val="00C670C5"/>
    <w:rsid w:val="00C72F96"/>
    <w:rsid w:val="00C91BBA"/>
    <w:rsid w:val="00C92B22"/>
    <w:rsid w:val="00C94D90"/>
    <w:rsid w:val="00C9767F"/>
    <w:rsid w:val="00CA3F5C"/>
    <w:rsid w:val="00CB37F7"/>
    <w:rsid w:val="00CB7D41"/>
    <w:rsid w:val="00D03D7E"/>
    <w:rsid w:val="00D07E3D"/>
    <w:rsid w:val="00D242F2"/>
    <w:rsid w:val="00D61C22"/>
    <w:rsid w:val="00D673C8"/>
    <w:rsid w:val="00D7316B"/>
    <w:rsid w:val="00D7459F"/>
    <w:rsid w:val="00D807B1"/>
    <w:rsid w:val="00D844F5"/>
    <w:rsid w:val="00D84798"/>
    <w:rsid w:val="00D9349F"/>
    <w:rsid w:val="00DA7206"/>
    <w:rsid w:val="00DC0D50"/>
    <w:rsid w:val="00DD5409"/>
    <w:rsid w:val="00DE31AE"/>
    <w:rsid w:val="00DE7F76"/>
    <w:rsid w:val="00DF2FE5"/>
    <w:rsid w:val="00E0083E"/>
    <w:rsid w:val="00E10E78"/>
    <w:rsid w:val="00E11C4D"/>
    <w:rsid w:val="00E1241E"/>
    <w:rsid w:val="00E24391"/>
    <w:rsid w:val="00E256E8"/>
    <w:rsid w:val="00E83491"/>
    <w:rsid w:val="00E85CE0"/>
    <w:rsid w:val="00EB27D7"/>
    <w:rsid w:val="00EC5F4A"/>
    <w:rsid w:val="00ED543C"/>
    <w:rsid w:val="00EF1584"/>
    <w:rsid w:val="00EF28F3"/>
    <w:rsid w:val="00F21F9E"/>
    <w:rsid w:val="00F356CE"/>
    <w:rsid w:val="00F418ED"/>
    <w:rsid w:val="00F4461F"/>
    <w:rsid w:val="00F54DF1"/>
    <w:rsid w:val="00F64C49"/>
    <w:rsid w:val="00F75220"/>
    <w:rsid w:val="00F8678A"/>
    <w:rsid w:val="00F87944"/>
    <w:rsid w:val="00F92CE4"/>
    <w:rsid w:val="00FD63AD"/>
    <w:rsid w:val="00FE104A"/>
    <w:rsid w:val="00FF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52C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40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30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306B"/>
  </w:style>
  <w:style w:type="paragraph" w:styleId="Footer">
    <w:name w:val="footer"/>
    <w:basedOn w:val="Normal"/>
    <w:link w:val="FooterChar"/>
    <w:uiPriority w:val="99"/>
    <w:unhideWhenUsed/>
    <w:rsid w:val="005530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0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tchaya R.</cp:lastModifiedBy>
  <cp:revision>3</cp:revision>
  <dcterms:created xsi:type="dcterms:W3CDTF">2021-03-22T12:30:00Z</dcterms:created>
  <dcterms:modified xsi:type="dcterms:W3CDTF">2021-06-15T08:53:00Z</dcterms:modified>
</cp:coreProperties>
</file>